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8E310B" w:rsidR="00FB3483" w:rsidRPr="00930A31" w:rsidRDefault="00830F6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25BDB2" w:rsidR="00FB3483" w:rsidRPr="00930A31" w:rsidRDefault="00944AD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4F6A79" w:rsidR="00FB3483" w:rsidRPr="00930A31" w:rsidRDefault="009B6E5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265F9F" w:rsidR="00FB3483" w:rsidRPr="00930A31" w:rsidRDefault="009B6E5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6B7B79" w:rsidR="00FB3483" w:rsidRPr="00930A31" w:rsidRDefault="0089376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6A3EF0" w:rsidR="00FB3483" w:rsidRPr="00930A31" w:rsidRDefault="0089376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572128" w:rsidR="00FB3483" w:rsidRPr="00930A31" w:rsidRDefault="0089376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02BA8C" w:rsidR="00FB3483" w:rsidRPr="00930A31" w:rsidRDefault="0091747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80569E" w:rsidR="00FB3483" w:rsidRPr="00930A31" w:rsidRDefault="0091747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13566F" w:rsidR="00930A31" w:rsidRPr="00930A31" w:rsidRDefault="0091747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FD2A5A" w:rsidR="00930A31" w:rsidRPr="00930A31" w:rsidRDefault="0091747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784B64" w:rsidR="00FB3483" w:rsidRPr="00930A31" w:rsidRDefault="00C872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8131D0" w:rsidR="00FB3483" w:rsidRPr="00930A31" w:rsidRDefault="00C872C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6B2EB6" w:rsidR="00930A31" w:rsidRPr="00930A31" w:rsidRDefault="00A13D6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4F4B40" w:rsidR="00930A31" w:rsidRPr="00930A31" w:rsidRDefault="00C872C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B72CCF" w:rsidR="00930A31" w:rsidRPr="00930A31" w:rsidRDefault="00C872C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2A6A3D" w:rsidR="00930A31" w:rsidRPr="00930A31" w:rsidRDefault="00C872C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DD7D3E" w:rsidR="00930A31" w:rsidRPr="00930A31" w:rsidRDefault="00CC10D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66BF9E" w:rsidR="00930A31" w:rsidRPr="00930A31" w:rsidRDefault="00B520F5" w:rsidP="005979B8">
            <w:pPr>
              <w:pStyle w:val="Default"/>
              <w:spacing w:before="40" w:after="40"/>
              <w:rPr>
                <w:rFonts w:ascii="Arial" w:hAnsi="Arial" w:cs="Arial"/>
                <w:color w:val="auto"/>
                <w:sz w:val="18"/>
                <w:szCs w:val="18"/>
              </w:rPr>
            </w:pPr>
            <w:r>
              <w:rPr>
                <w:rFonts w:ascii="Arial" w:hAnsi="Arial" w:cs="Arial"/>
                <w:color w:val="auto"/>
                <w:sz w:val="18"/>
                <w:szCs w:val="18"/>
              </w:rPr>
              <w:t>N</w:t>
            </w:r>
            <w:r w:rsidR="00CC10D0">
              <w:rPr>
                <w:rFonts w:ascii="Arial" w:hAnsi="Arial" w:cs="Arial"/>
                <w:color w:val="auto"/>
                <w:sz w:val="18"/>
                <w:szCs w:val="18"/>
              </w:rPr>
              <w:t>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DA8DA3" w:rsidR="006E5FE2" w:rsidRPr="00930A31" w:rsidRDefault="00CC10D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18CB06" w:rsidR="006E5FE2" w:rsidRPr="00930A31" w:rsidRDefault="00CC10D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05718A" w:rsidR="00930A31" w:rsidRPr="00930A31" w:rsidRDefault="00F914E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81DAF6" w:rsidR="00930A31" w:rsidRPr="00930A31" w:rsidRDefault="003C643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56ECF4" w:rsidR="00FB3483" w:rsidRPr="00930A31" w:rsidRDefault="00936A51" w:rsidP="005979B8">
            <w:pPr>
              <w:pStyle w:val="Default"/>
              <w:spacing w:before="40" w:after="40"/>
              <w:rPr>
                <w:rFonts w:ascii="Arial" w:hAnsi="Arial" w:cs="Arial"/>
                <w:color w:val="auto"/>
                <w:sz w:val="18"/>
                <w:szCs w:val="18"/>
              </w:rPr>
            </w:pPr>
            <w:r>
              <w:rPr>
                <w:rFonts w:ascii="Arial" w:hAnsi="Arial" w:cs="Arial"/>
                <w:color w:val="auto"/>
                <w:sz w:val="18"/>
                <w:szCs w:val="18"/>
              </w:rPr>
              <w:t>Additional file 2 and 3</w:t>
            </w:r>
          </w:p>
        </w:tc>
      </w:tr>
      <w:tr w:rsidR="00AD1CA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D1CAC" w:rsidRPr="00930A31" w:rsidRDefault="00AD1CAC" w:rsidP="00AD1CA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D1CAC" w:rsidRPr="00930A31" w:rsidRDefault="00AD1CAC" w:rsidP="00AD1CA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D1CAC" w:rsidRPr="00930A31" w:rsidRDefault="00AD1CAC" w:rsidP="00AD1CA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87CA2D" w:rsidR="00AD1CAC" w:rsidRPr="00930A31" w:rsidRDefault="00AD1CAC" w:rsidP="00AD1CAC">
            <w:pPr>
              <w:pStyle w:val="Default"/>
              <w:spacing w:before="40" w:after="40"/>
              <w:rPr>
                <w:rFonts w:ascii="Arial" w:hAnsi="Arial" w:cs="Arial"/>
                <w:color w:val="auto"/>
                <w:sz w:val="18"/>
                <w:szCs w:val="18"/>
              </w:rPr>
            </w:pPr>
            <w:r w:rsidRPr="00531B48">
              <w:rPr>
                <w:rFonts w:ascii="Arial" w:hAnsi="Arial" w:cs="Arial"/>
                <w:color w:val="auto"/>
                <w:sz w:val="18"/>
                <w:szCs w:val="18"/>
              </w:rPr>
              <w:t>1</w:t>
            </w:r>
            <w:r w:rsidRPr="00531B48">
              <w:rPr>
                <w:rFonts w:ascii="Arial" w:hAnsi="Arial" w:cs="Arial"/>
                <w:color w:val="auto"/>
                <w:sz w:val="18"/>
                <w:szCs w:val="18"/>
                <w:vertAlign w:val="superscript"/>
              </w:rPr>
              <w:t>st</w:t>
            </w:r>
            <w:r w:rsidRPr="00531B48">
              <w:rPr>
                <w:rFonts w:ascii="Arial" w:hAnsi="Arial" w:cs="Arial"/>
                <w:color w:val="auto"/>
                <w:sz w:val="18"/>
                <w:szCs w:val="18"/>
              </w:rPr>
              <w:t xml:space="preserve"> paragraph in each heading</w:t>
            </w:r>
          </w:p>
        </w:tc>
      </w:tr>
      <w:tr w:rsidR="00AD1CA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D1CAC" w:rsidRPr="00930A31" w:rsidRDefault="00AD1CAC" w:rsidP="00AD1CA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D1CAC" w:rsidRPr="00930A31" w:rsidRDefault="00AD1CAC" w:rsidP="00AD1CA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D1CAC" w:rsidRPr="00930A31" w:rsidRDefault="00AD1CAC" w:rsidP="00AD1CA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8B4E46" w:rsidR="00AD1CAC" w:rsidRPr="00930A31" w:rsidRDefault="00AD1CAC" w:rsidP="00AD1CAC">
            <w:pPr>
              <w:pStyle w:val="Default"/>
              <w:spacing w:before="40" w:after="40"/>
              <w:rPr>
                <w:rFonts w:ascii="Arial" w:hAnsi="Arial" w:cs="Arial"/>
                <w:color w:val="auto"/>
                <w:sz w:val="18"/>
                <w:szCs w:val="18"/>
              </w:rPr>
            </w:pPr>
            <w:r w:rsidRPr="00531B48">
              <w:rPr>
                <w:rFonts w:ascii="Arial" w:hAnsi="Arial" w:cs="Arial"/>
                <w:color w:val="auto"/>
                <w:sz w:val="18"/>
                <w:szCs w:val="18"/>
              </w:rPr>
              <w:t>1</w:t>
            </w:r>
            <w:r w:rsidRPr="00531B48">
              <w:rPr>
                <w:rFonts w:ascii="Arial" w:hAnsi="Arial" w:cs="Arial"/>
                <w:color w:val="auto"/>
                <w:sz w:val="18"/>
                <w:szCs w:val="18"/>
                <w:vertAlign w:val="superscript"/>
              </w:rPr>
              <w:t>st</w:t>
            </w:r>
            <w:r w:rsidRPr="00531B48">
              <w:rPr>
                <w:rFonts w:ascii="Arial" w:hAnsi="Arial" w:cs="Arial"/>
                <w:color w:val="auto"/>
                <w:sz w:val="18"/>
                <w:szCs w:val="18"/>
              </w:rPr>
              <w:t xml:space="preserve"> paragraph in each heading</w:t>
            </w:r>
          </w:p>
        </w:tc>
      </w:tr>
      <w:tr w:rsidR="00AD1CA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D1CAC" w:rsidRPr="00930A31" w:rsidRDefault="00AD1CAC" w:rsidP="00AD1CA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D1CAC" w:rsidRPr="00930A31" w:rsidRDefault="00AD1CAC" w:rsidP="00AD1CA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D1CAC" w:rsidRPr="00930A31" w:rsidRDefault="00AD1CAC" w:rsidP="00AD1CA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4698E4" w:rsidR="00AD1CAC" w:rsidRPr="00930A31" w:rsidRDefault="00AD1CAC" w:rsidP="00AD1CAC">
            <w:pPr>
              <w:pStyle w:val="Default"/>
              <w:spacing w:before="40" w:after="40"/>
              <w:rPr>
                <w:rFonts w:ascii="Arial" w:hAnsi="Arial" w:cs="Arial"/>
                <w:color w:val="auto"/>
                <w:sz w:val="18"/>
                <w:szCs w:val="18"/>
              </w:rPr>
            </w:pPr>
            <w:r w:rsidRPr="00531B48">
              <w:rPr>
                <w:rFonts w:ascii="Arial" w:hAnsi="Arial" w:cs="Arial"/>
                <w:color w:val="auto"/>
                <w:sz w:val="18"/>
                <w:szCs w:val="18"/>
              </w:rPr>
              <w:t>1</w:t>
            </w:r>
            <w:r w:rsidRPr="00531B48">
              <w:rPr>
                <w:rFonts w:ascii="Arial" w:hAnsi="Arial" w:cs="Arial"/>
                <w:color w:val="auto"/>
                <w:sz w:val="18"/>
                <w:szCs w:val="18"/>
                <w:vertAlign w:val="superscript"/>
              </w:rPr>
              <w:t>st</w:t>
            </w:r>
            <w:r w:rsidRPr="00531B48">
              <w:rPr>
                <w:rFonts w:ascii="Arial" w:hAnsi="Arial" w:cs="Arial"/>
                <w:color w:val="auto"/>
                <w:sz w:val="18"/>
                <w:szCs w:val="18"/>
              </w:rPr>
              <w:t xml:space="preserve"> paragraph in each heading</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ABE657" w:rsidR="00930A31" w:rsidRPr="00930A31" w:rsidRDefault="006566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3 to </w:t>
            </w:r>
            <w:r w:rsidR="001F12F4">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FD76FD" w:rsidR="00930A31" w:rsidRPr="00930A31" w:rsidRDefault="00500DAE" w:rsidP="005979B8">
            <w:pPr>
              <w:pStyle w:val="Default"/>
              <w:spacing w:before="40" w:after="40"/>
              <w:rPr>
                <w:rFonts w:ascii="Arial" w:hAnsi="Arial" w:cs="Arial"/>
                <w:color w:val="auto"/>
                <w:sz w:val="18"/>
                <w:szCs w:val="18"/>
              </w:rPr>
            </w:pPr>
            <w:r>
              <w:rPr>
                <w:rFonts w:ascii="Arial" w:hAnsi="Arial" w:cs="Arial"/>
                <w:color w:val="auto"/>
                <w:sz w:val="18"/>
                <w:szCs w:val="18"/>
              </w:rPr>
              <w:t>1</w:t>
            </w:r>
            <w:r w:rsidRPr="003C6436">
              <w:rPr>
                <w:rFonts w:ascii="Arial" w:hAnsi="Arial" w:cs="Arial"/>
                <w:color w:val="auto"/>
                <w:sz w:val="18"/>
                <w:szCs w:val="18"/>
                <w:vertAlign w:val="superscript"/>
              </w:rPr>
              <w:t>st</w:t>
            </w:r>
            <w:r>
              <w:rPr>
                <w:rFonts w:ascii="Arial" w:hAnsi="Arial" w:cs="Arial"/>
                <w:color w:val="auto"/>
                <w:sz w:val="18"/>
                <w:szCs w:val="18"/>
              </w:rPr>
              <w:t xml:space="preserve"> paragraph in each heading</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C2656B" w:rsidR="00930A31" w:rsidRPr="00930A31" w:rsidRDefault="00500DAE" w:rsidP="005979B8">
            <w:pPr>
              <w:pStyle w:val="Default"/>
              <w:spacing w:before="40" w:after="40"/>
              <w:rPr>
                <w:rFonts w:ascii="Arial" w:hAnsi="Arial" w:cs="Arial"/>
                <w:color w:val="auto"/>
                <w:sz w:val="18"/>
                <w:szCs w:val="18"/>
              </w:rPr>
            </w:pPr>
            <w:r>
              <w:rPr>
                <w:rFonts w:ascii="Arial" w:hAnsi="Arial" w:cs="Arial"/>
                <w:color w:val="auto"/>
                <w:sz w:val="18"/>
                <w:szCs w:val="18"/>
              </w:rPr>
              <w:t>1</w:t>
            </w:r>
            <w:r w:rsidRPr="003C6436">
              <w:rPr>
                <w:rFonts w:ascii="Arial" w:hAnsi="Arial" w:cs="Arial"/>
                <w:color w:val="auto"/>
                <w:sz w:val="18"/>
                <w:szCs w:val="18"/>
                <w:vertAlign w:val="superscript"/>
              </w:rPr>
              <w:t>st</w:t>
            </w:r>
            <w:r>
              <w:rPr>
                <w:rFonts w:ascii="Arial" w:hAnsi="Arial" w:cs="Arial"/>
                <w:color w:val="auto"/>
                <w:sz w:val="18"/>
                <w:szCs w:val="18"/>
              </w:rPr>
              <w:t xml:space="preserve"> paragraph in each heading</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79193C" w:rsidR="00FB3483" w:rsidRPr="00930A31" w:rsidRDefault="001F12F4"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88D80B" w:rsidR="00077B44" w:rsidRPr="00930A31" w:rsidRDefault="00500DAE" w:rsidP="00077B44">
            <w:pPr>
              <w:pStyle w:val="Default"/>
              <w:spacing w:before="40" w:after="40"/>
              <w:rPr>
                <w:rFonts w:ascii="Arial" w:hAnsi="Arial" w:cs="Arial"/>
                <w:color w:val="auto"/>
                <w:sz w:val="18"/>
                <w:szCs w:val="18"/>
              </w:rPr>
            </w:pPr>
            <w:r>
              <w:rPr>
                <w:rFonts w:ascii="Arial" w:hAnsi="Arial" w:cs="Arial"/>
                <w:color w:val="auto"/>
                <w:sz w:val="18"/>
                <w:szCs w:val="18"/>
              </w:rPr>
              <w:t>1</w:t>
            </w:r>
            <w:r w:rsidRPr="003C6436">
              <w:rPr>
                <w:rFonts w:ascii="Arial" w:hAnsi="Arial" w:cs="Arial"/>
                <w:color w:val="auto"/>
                <w:sz w:val="18"/>
                <w:szCs w:val="18"/>
                <w:vertAlign w:val="superscript"/>
              </w:rPr>
              <w:t>st</w:t>
            </w:r>
            <w:r>
              <w:rPr>
                <w:rFonts w:ascii="Arial" w:hAnsi="Arial" w:cs="Arial"/>
                <w:color w:val="auto"/>
                <w:sz w:val="18"/>
                <w:szCs w:val="18"/>
              </w:rPr>
              <w:t xml:space="preserve"> paragraph in each heading</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7BDE76" w:rsidR="00930A31" w:rsidRPr="00930A31" w:rsidRDefault="00823277"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5EC998" w:rsidR="00930A31" w:rsidRPr="00930A31" w:rsidRDefault="00823277"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D9A907" w:rsidR="00930A31" w:rsidRPr="00930A31" w:rsidRDefault="00730532" w:rsidP="00077B44">
            <w:pPr>
              <w:pStyle w:val="Default"/>
              <w:spacing w:before="40" w:after="40"/>
              <w:rPr>
                <w:rFonts w:ascii="Arial" w:hAnsi="Arial" w:cs="Arial"/>
                <w:color w:val="auto"/>
                <w:sz w:val="18"/>
                <w:szCs w:val="18"/>
              </w:rPr>
            </w:pPr>
            <w:r>
              <w:rPr>
                <w:rFonts w:ascii="Arial" w:hAnsi="Arial" w:cs="Arial"/>
                <w:color w:val="auto"/>
                <w:sz w:val="18"/>
                <w:szCs w:val="18"/>
              </w:rPr>
              <w:t>N</w:t>
            </w:r>
            <w:r w:rsidR="00823277">
              <w:rPr>
                <w:rFonts w:ascii="Arial" w:hAnsi="Arial" w:cs="Arial"/>
                <w:color w:val="auto"/>
                <w:sz w:val="18"/>
                <w:szCs w:val="18"/>
              </w:rPr>
              <w:t>one</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527B81" w:rsidR="00930A31" w:rsidRPr="00930A31" w:rsidRDefault="006F35D7"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E68EB2" w:rsidR="00930A31" w:rsidRPr="00930A31" w:rsidRDefault="00C25E4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25E4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25E4E" w:rsidRPr="00930A31" w:rsidRDefault="00C25E4E" w:rsidP="00C25E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25E4E" w:rsidRPr="00930A31" w:rsidRDefault="00C25E4E" w:rsidP="00C25E4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25E4E" w:rsidRPr="00930A31" w:rsidRDefault="00C25E4E" w:rsidP="00C25E4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154BAA" w:rsidR="00C25E4E" w:rsidRPr="00930A31" w:rsidRDefault="00C25E4E" w:rsidP="00C25E4E">
            <w:pPr>
              <w:pStyle w:val="Default"/>
              <w:spacing w:before="40" w:after="40"/>
              <w:rPr>
                <w:rFonts w:ascii="Arial" w:hAnsi="Arial" w:cs="Arial"/>
                <w:color w:val="auto"/>
                <w:sz w:val="18"/>
                <w:szCs w:val="18"/>
              </w:rPr>
            </w:pPr>
            <w:r w:rsidRPr="009A2A0F">
              <w:rPr>
                <w:rFonts w:ascii="Arial" w:hAnsi="Arial" w:cs="Arial"/>
                <w:color w:val="auto"/>
                <w:sz w:val="18"/>
                <w:szCs w:val="18"/>
              </w:rPr>
              <w:t>None</w:t>
            </w:r>
          </w:p>
        </w:tc>
      </w:tr>
      <w:tr w:rsidR="00C25E4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25E4E" w:rsidRPr="00930A31" w:rsidRDefault="00C25E4E" w:rsidP="00C25E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25E4E" w:rsidRPr="00930A31" w:rsidRDefault="00C25E4E" w:rsidP="00C25E4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25E4E" w:rsidRPr="00930A31" w:rsidRDefault="00C25E4E" w:rsidP="00C25E4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491C06" w:rsidR="00C25E4E" w:rsidRPr="00930A31" w:rsidRDefault="00C25E4E" w:rsidP="00C25E4E">
            <w:pPr>
              <w:pStyle w:val="Default"/>
              <w:spacing w:before="40" w:after="40"/>
              <w:rPr>
                <w:rFonts w:ascii="Arial" w:hAnsi="Arial" w:cs="Arial"/>
                <w:color w:val="auto"/>
                <w:sz w:val="18"/>
                <w:szCs w:val="18"/>
              </w:rPr>
            </w:pPr>
            <w:r w:rsidRPr="009A2A0F">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8753A2" w:rsidR="00077B44" w:rsidRPr="00930A31" w:rsidRDefault="00744309"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74430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44309" w:rsidRPr="00930A31" w:rsidRDefault="00744309" w:rsidP="0074430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44309" w:rsidRPr="00930A31" w:rsidRDefault="00744309" w:rsidP="0074430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44309" w:rsidRPr="00930A31" w:rsidRDefault="00744309" w:rsidP="0074430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3671A7" w:rsidR="00744309" w:rsidRPr="00930A31" w:rsidRDefault="00744309" w:rsidP="00744309">
            <w:pPr>
              <w:pStyle w:val="Default"/>
              <w:spacing w:before="40" w:after="40"/>
              <w:rPr>
                <w:rFonts w:ascii="Arial" w:hAnsi="Arial" w:cs="Arial"/>
                <w:color w:val="auto"/>
                <w:sz w:val="18"/>
                <w:szCs w:val="18"/>
              </w:rPr>
            </w:pPr>
            <w:r w:rsidRPr="00986FDD">
              <w:rPr>
                <w:rFonts w:ascii="Arial" w:hAnsi="Arial" w:cs="Arial"/>
                <w:color w:val="auto"/>
                <w:sz w:val="18"/>
                <w:szCs w:val="18"/>
              </w:rPr>
              <w:t>Page 30</w:t>
            </w:r>
          </w:p>
        </w:tc>
      </w:tr>
      <w:tr w:rsidR="0074430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44309" w:rsidRPr="00930A31" w:rsidRDefault="00744309" w:rsidP="0074430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44309" w:rsidRPr="00930A31" w:rsidRDefault="00744309" w:rsidP="0074430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44309" w:rsidRPr="00930A31" w:rsidRDefault="00744309" w:rsidP="0074430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226E5E" w:rsidR="00744309" w:rsidRPr="00930A31" w:rsidRDefault="00744309" w:rsidP="00744309">
            <w:pPr>
              <w:pStyle w:val="Default"/>
              <w:spacing w:before="40" w:after="40"/>
              <w:rPr>
                <w:rFonts w:ascii="Arial" w:hAnsi="Arial" w:cs="Arial"/>
                <w:color w:val="auto"/>
                <w:sz w:val="18"/>
                <w:szCs w:val="18"/>
              </w:rPr>
            </w:pPr>
            <w:r w:rsidRPr="00986FDD">
              <w:rPr>
                <w:rFonts w:ascii="Arial" w:hAnsi="Arial" w:cs="Arial"/>
                <w:color w:val="auto"/>
                <w:sz w:val="18"/>
                <w:szCs w:val="18"/>
              </w:rPr>
              <w:t>Page 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AAA1E" w14:textId="77777777" w:rsidR="00FE581A" w:rsidRDefault="00FE581A">
      <w:r>
        <w:separator/>
      </w:r>
    </w:p>
  </w:endnote>
  <w:endnote w:type="continuationSeparator" w:id="0">
    <w:p w14:paraId="036D5C3B" w14:textId="77777777" w:rsidR="00FE581A" w:rsidRDefault="00FE5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AEA75B" w14:textId="77777777" w:rsidR="00FE581A" w:rsidRDefault="00FE581A">
      <w:r>
        <w:separator/>
      </w:r>
    </w:p>
  </w:footnote>
  <w:footnote w:type="continuationSeparator" w:id="0">
    <w:p w14:paraId="6F7AB891" w14:textId="77777777" w:rsidR="00FE581A" w:rsidRDefault="00FE5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BD8719" w:rsidR="00947707" w:rsidRPr="00930A31" w:rsidRDefault="0070073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D5522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12F4"/>
    <w:rsid w:val="00246C93"/>
    <w:rsid w:val="00256BAF"/>
    <w:rsid w:val="002A2A06"/>
    <w:rsid w:val="003103C2"/>
    <w:rsid w:val="00310BF4"/>
    <w:rsid w:val="003516AD"/>
    <w:rsid w:val="00363B8D"/>
    <w:rsid w:val="003734D4"/>
    <w:rsid w:val="003760FB"/>
    <w:rsid w:val="00394DB9"/>
    <w:rsid w:val="003B79FF"/>
    <w:rsid w:val="003C6436"/>
    <w:rsid w:val="003E0686"/>
    <w:rsid w:val="00400A0B"/>
    <w:rsid w:val="00443C1D"/>
    <w:rsid w:val="00461576"/>
    <w:rsid w:val="004C1685"/>
    <w:rsid w:val="00500DAE"/>
    <w:rsid w:val="005078EE"/>
    <w:rsid w:val="00550BF1"/>
    <w:rsid w:val="0059028D"/>
    <w:rsid w:val="005979B8"/>
    <w:rsid w:val="00656654"/>
    <w:rsid w:val="006823AC"/>
    <w:rsid w:val="006A444A"/>
    <w:rsid w:val="006D2D91"/>
    <w:rsid w:val="006E5FE2"/>
    <w:rsid w:val="006F35D7"/>
    <w:rsid w:val="006F3BA6"/>
    <w:rsid w:val="00700734"/>
    <w:rsid w:val="00726794"/>
    <w:rsid w:val="00730532"/>
    <w:rsid w:val="00744309"/>
    <w:rsid w:val="0077253C"/>
    <w:rsid w:val="00823277"/>
    <w:rsid w:val="00830F64"/>
    <w:rsid w:val="008412D5"/>
    <w:rsid w:val="00867E3B"/>
    <w:rsid w:val="0089376B"/>
    <w:rsid w:val="008A3EAE"/>
    <w:rsid w:val="008E2C91"/>
    <w:rsid w:val="0091747A"/>
    <w:rsid w:val="00930A31"/>
    <w:rsid w:val="00936A51"/>
    <w:rsid w:val="00944AD5"/>
    <w:rsid w:val="00947707"/>
    <w:rsid w:val="009827E5"/>
    <w:rsid w:val="009B6E51"/>
    <w:rsid w:val="009D1182"/>
    <w:rsid w:val="00A13D6D"/>
    <w:rsid w:val="00A215D2"/>
    <w:rsid w:val="00A86593"/>
    <w:rsid w:val="00AB79CE"/>
    <w:rsid w:val="00AD1CAC"/>
    <w:rsid w:val="00AE4BBD"/>
    <w:rsid w:val="00B51910"/>
    <w:rsid w:val="00B520F5"/>
    <w:rsid w:val="00C22710"/>
    <w:rsid w:val="00C25E4E"/>
    <w:rsid w:val="00C872CA"/>
    <w:rsid w:val="00C95B8B"/>
    <w:rsid w:val="00CC10D0"/>
    <w:rsid w:val="00CC5C38"/>
    <w:rsid w:val="00D50E9E"/>
    <w:rsid w:val="00D95D84"/>
    <w:rsid w:val="00DC4F19"/>
    <w:rsid w:val="00E324A8"/>
    <w:rsid w:val="00E66E3A"/>
    <w:rsid w:val="00EB610E"/>
    <w:rsid w:val="00EB7924"/>
    <w:rsid w:val="00EE49E3"/>
    <w:rsid w:val="00EF04D6"/>
    <w:rsid w:val="00F67C14"/>
    <w:rsid w:val="00F914E7"/>
    <w:rsid w:val="00FB3483"/>
    <w:rsid w:val="00FE58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20</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igail Chan</cp:lastModifiedBy>
  <cp:revision>16</cp:revision>
  <cp:lastPrinted>2020-11-24T03:02:00Z</cp:lastPrinted>
  <dcterms:created xsi:type="dcterms:W3CDTF">2023-04-10T11:59:00Z</dcterms:created>
  <dcterms:modified xsi:type="dcterms:W3CDTF">2023-05-08T13:22:00Z</dcterms:modified>
</cp:coreProperties>
</file>